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</w:rPr>
        <w:t>Additional file Table 2 - Laboratory values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ab/>
        <w:tab/>
        <w:tab/>
        <w:tab/>
        <w:tab/>
        <w:tab/>
        <w:tab/>
        <w:tab/>
        <w:t>mean±SD</w:t>
        <w:tab/>
        <w:t>unknown (%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Red blood cell count (cells*1000/µl)</w:t>
        <w:tab/>
        <w:tab/>
        <w:tab/>
        <w:tab/>
        <w:t>4.32±0.57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White blood cell count (cells*1000/µl)</w:t>
        <w:tab/>
        <w:tab/>
        <w:tab/>
        <w:t>7.5±4.1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Platelet count (cells*1000/µl)</w:t>
        <w:tab/>
        <w:tab/>
        <w:tab/>
        <w:tab/>
        <w:t>227±77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Hemoglobin (g/dl)</w:t>
        <w:tab/>
        <w:tab/>
        <w:tab/>
        <w:tab/>
        <w:tab/>
        <w:tab/>
        <w:t>13±2</w:t>
        <w:tab/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Mean corpuscular haemoglobin concentration (%)</w:t>
        <w:tab/>
        <w:tab/>
        <w:t>33.4±1.2?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Mean corpuscular hemoglobin (pg)</w:t>
        <w:tab/>
        <w:tab/>
        <w:tab/>
        <w:tab/>
        <w:t>30.6±2.2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Mean corpuscular volume (fl)</w:t>
        <w:tab/>
        <w:tab/>
        <w:tab/>
        <w:tab/>
        <w:t>92±5</w:t>
        <w:tab/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Hematocrit (%)</w:t>
        <w:tab/>
        <w:tab/>
        <w:tab/>
        <w:tab/>
        <w:tab/>
        <w:tab/>
        <w:t>39±5</w:t>
        <w:tab/>
        <w:tab/>
        <w:t>22(3.7)</w:t>
      </w:r>
    </w:p>
    <w:p>
      <w:pPr>
        <w:pStyle w:val="Normal"/>
        <w:spacing w:lineRule="auto" w:line="360"/>
        <w:jc w:val="both"/>
        <w:rPr>
          <w:sz w:val="24"/>
        </w:rPr>
      </w:pPr>
      <w:r>
        <w:rPr>
          <w:sz w:val="24"/>
        </w:rPr>
        <w:t>Billirubin (mg/dl)</w:t>
        <w:tab/>
        <w:tab/>
        <w:tab/>
        <w:tab/>
        <w:tab/>
        <w:tab/>
        <w:t>0.61±0.34</w:t>
        <w:tab/>
        <w:t>26(4.4)</w:t>
      </w:r>
    </w:p>
    <w:p>
      <w:pPr>
        <w:pStyle w:val="Normal"/>
        <w:spacing w:lineRule="auto" w:line="360"/>
        <w:jc w:val="both"/>
        <w:rPr>
          <w:sz w:val="24"/>
        </w:rPr>
      </w:pPr>
      <w:r>
        <w:rPr>
          <w:sz w:val="24"/>
        </w:rPr>
        <w:t>Glucose (mg/dl)</w:t>
        <w:tab/>
        <w:tab/>
        <w:tab/>
        <w:tab/>
        <w:tab/>
        <w:tab/>
        <w:t>129±47</w:t>
        <w:tab/>
        <w:t>22(3.7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Cholesterol (mg/dl)</w:t>
        <w:tab/>
        <w:tab/>
        <w:tab/>
        <w:tab/>
        <w:tab/>
        <w:tab/>
        <w:t>211±46</w:t>
        <w:tab/>
        <w:t>25(4.2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Creatinine (mg/dl)</w:t>
        <w:tab/>
        <w:tab/>
        <w:tab/>
        <w:tab/>
        <w:tab/>
        <w:tab/>
        <w:t>1.1±0.4</w:t>
        <w:tab/>
        <w:t>21(3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Urea (mg/dl)</w:t>
        <w:tab/>
        <w:tab/>
        <w:tab/>
        <w:tab/>
        <w:tab/>
        <w:tab/>
        <w:tab/>
        <w:t>47±23</w:t>
        <w:tab/>
        <w:tab/>
        <w:t>21(3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Total serumprotein (g/dl)</w:t>
        <w:tab/>
        <w:tab/>
        <w:tab/>
        <w:tab/>
        <w:tab/>
        <w:t>7.6±0.6</w:t>
        <w:tab/>
        <w:t>37(6.3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Antithrombin III (%)</w:t>
        <w:tab/>
        <w:tab/>
        <w:tab/>
        <w:tab/>
        <w:tab/>
        <w:tab/>
        <w:t>93.4±1.6</w:t>
        <w:tab/>
        <w:t>34(5.8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Partial thromboplastine time (sec)</w:t>
        <w:tab/>
        <w:tab/>
        <w:tab/>
        <w:tab/>
        <w:t>37±10</w:t>
        <w:tab/>
        <w:tab/>
        <w:t>18(3.1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International normalisatino ratio (INR)</w:t>
        <w:tab/>
        <w:tab/>
        <w:tab/>
        <w:t>1.1±0.1</w:t>
        <w:tab/>
        <w:t>20(3.4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Glutamic-oxalacetic transaminase (U/l)</w:t>
        <w:tab/>
        <w:tab/>
        <w:tab/>
        <w:t>12.1±7.0</w:t>
        <w:tab/>
        <w:t>21(3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Lactate dehydrogenase (U/l)</w:t>
        <w:tab/>
        <w:tab/>
        <w:tab/>
        <w:tab/>
        <w:tab/>
        <w:t>193±52</w:t>
        <w:tab/>
        <w:t>21(3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Glutamic-pyruvic transaminase (U/l)</w:t>
        <w:tab/>
        <w:tab/>
        <w:tab/>
        <w:t>13±12</w:t>
        <w:tab/>
        <w:tab/>
        <w:t>27(4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Creatininekinase (U/l)</w:t>
        <w:tab/>
        <w:tab/>
        <w:tab/>
        <w:tab/>
        <w:tab/>
        <w:t>36.9±34.3</w:t>
        <w:tab/>
        <w:t>21(3.6)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  <w:t>Tyroid stimulating hormon (mU/l)</w:t>
        <w:tab/>
        <w:tab/>
        <w:tab/>
        <w:tab/>
        <w:t>1.0±1.6</w:t>
        <w:tab/>
        <w:t>43(7.3)</w:t>
      </w:r>
    </w:p>
    <w:p>
      <w:pPr>
        <w:pStyle w:val="Normal"/>
        <w:spacing w:lineRule="auto" w:line="360"/>
        <w:jc w:val="both"/>
        <w:rPr>
          <w:sz w:val="24"/>
        </w:rPr>
      </w:pPr>
      <w:r>
        <w:rPr>
          <w:sz w:val="24"/>
        </w:rPr>
        <w:t>Sodium (mmol/l)</w:t>
        <w:tab/>
        <w:tab/>
        <w:tab/>
        <w:tab/>
        <w:tab/>
        <w:tab/>
        <w:t>140±3</w:t>
        <w:tab/>
        <w:tab/>
        <w:t>21(3.6)</w:t>
      </w:r>
    </w:p>
    <w:p>
      <w:pPr>
        <w:pStyle w:val="Normal"/>
        <w:spacing w:lineRule="auto" w:line="360"/>
        <w:jc w:val="both"/>
        <w:rPr>
          <w:sz w:val="24"/>
        </w:rPr>
      </w:pPr>
      <w:r>
        <w:rPr>
          <w:sz w:val="24"/>
        </w:rPr>
        <w:t>Potassium (mmol/l)</w:t>
        <w:tab/>
        <w:tab/>
        <w:tab/>
        <w:tab/>
        <w:tab/>
        <w:tab/>
        <w:t>4.2±0.4</w:t>
        <w:tab/>
        <w:t>21(3.6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sz w:val="24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17:33:00Z</dcterms:created>
  <dc:creator>albert</dc:creator>
  <dc:description/>
  <dc:language>en-US</dc:language>
  <cp:lastModifiedBy>albert</cp:lastModifiedBy>
  <dcterms:modified xsi:type="dcterms:W3CDTF">2007-01-05T17:36:00Z</dcterms:modified>
  <cp:revision>2</cp:revision>
  <dc:subject/>
  <dc:title>Table 2 - Laboratory values</dc:title>
</cp:coreProperties>
</file>